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60714D8" w:rsidR="000035D5" w:rsidRDefault="000035D5">
                            <w:r>
                              <w:t xml:space="preserve">Reported on page number: </w:t>
                            </w:r>
                            <w:r w:rsidR="00D96C13">
                              <w:t>9-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60714D8" w:rsidR="000035D5" w:rsidRDefault="000035D5">
                      <w:r>
                        <w:t xml:space="preserve">Reported on page number: </w:t>
                      </w:r>
                      <w:r w:rsidR="00D96C13">
                        <w:t>9-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1D7F036" w:rsidR="000035D5" w:rsidRDefault="000035D5" w:rsidP="000035D5">
                            <w:r>
                              <w:t xml:space="preserve">Reported on page number: </w:t>
                            </w:r>
                            <w:r w:rsidR="00D96C13">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1D7F036" w:rsidR="000035D5" w:rsidRDefault="000035D5" w:rsidP="000035D5">
                      <w:r>
                        <w:t xml:space="preserve">Reported on page number: </w:t>
                      </w:r>
                      <w:r w:rsidR="00D96C13">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6CFB3BB">
                <wp:simplePos x="0" y="0"/>
                <wp:positionH relativeFrom="margin">
                  <wp:align>right</wp:align>
                </wp:positionH>
                <wp:positionV relativeFrom="paragraph">
                  <wp:posOffset>708025</wp:posOffset>
                </wp:positionV>
                <wp:extent cx="6838950" cy="12382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8250"/>
                        </a:xfrm>
                        <a:prstGeom prst="rect">
                          <a:avLst/>
                        </a:prstGeom>
                        <a:solidFill>
                          <a:srgbClr val="FFFFFF"/>
                        </a:solidFill>
                        <a:ln w="9525">
                          <a:solidFill>
                            <a:srgbClr val="193A65"/>
                          </a:solidFill>
                          <a:miter lim="800000"/>
                          <a:headEnd/>
                          <a:tailEnd/>
                        </a:ln>
                      </wps:spPr>
                      <wps:txbx>
                        <w:txbxContent>
                          <w:p w14:paraId="41AE696F" w14:textId="30448E91" w:rsidR="000035D5" w:rsidRDefault="00887612" w:rsidP="000035D5">
                            <w:r>
                              <w:t>This study did not inclu</w:t>
                            </w:r>
                            <w:r w:rsidR="006A147A">
                              <w:t>d</w:t>
                            </w:r>
                            <w:r>
                              <w:t xml:space="preserve">e local collaborators that are resident of the country where the research was conducted. Empirical and academic documents and literature on Female Genital Mutilation/Cutting (FGM/C) in Nigeria </w:t>
                            </w:r>
                            <w:r w:rsidR="00D96C13">
                              <w:t>is easily</w:t>
                            </w:r>
                            <w:r>
                              <w:t xml:space="preserve"> accessible and this hel</w:t>
                            </w:r>
                            <w:r w:rsidR="00D96C13">
                              <w:t>ped author</w:t>
                            </w:r>
                            <w:r>
                              <w:t xml:space="preserve">s </w:t>
                            </w:r>
                            <w:r w:rsidR="00D96C13">
                              <w:t>to understand</w:t>
                            </w:r>
                            <w:r>
                              <w:t xml:space="preserve"> the social and contextual issues that explains the phenomenon in this country. Additionally, issues regarding education and attitudes to FGM/C are common across the West African zone where the authors of this study </w:t>
                            </w:r>
                            <w:r w:rsidR="00BF6AEE">
                              <w:t xml:space="preserve">are from (Ghana). This makes it easy to relate and write on issues on FGM/C, </w:t>
                            </w:r>
                            <w:proofErr w:type="gramStart"/>
                            <w:r w:rsidR="00BF6AEE">
                              <w:t>attitudes</w:t>
                            </w:r>
                            <w:proofErr w:type="gramEnd"/>
                            <w:r w:rsidR="00BF6AEE">
                              <w:t xml:space="preserve"> and education</w:t>
                            </w:r>
                            <w:r w:rsidR="00D96C13">
                              <w:t xml:space="preserve"> in similar contexts</w:t>
                            </w:r>
                            <w:r w:rsidR="00BF6AEE">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9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" strokecolor="#193a65">
                <v:textbox>
                  <w:txbxContent>
                    <w:p w14:paraId="41AE696F" w14:textId="30448E91" w:rsidR="000035D5" w:rsidRDefault="00887612" w:rsidP="000035D5">
                      <w:r>
                        <w:t>This study did not inclu</w:t>
                      </w:r>
                      <w:r w:rsidR="006A147A">
                        <w:t>d</w:t>
                      </w:r>
                      <w:r>
                        <w:t xml:space="preserve">e local collaborators that are resident of the country where the research was conducted. Empirical and academic documents and literature on Female Genital Mutilation/Cutting (FGM/C) in Nigeria </w:t>
                      </w:r>
                      <w:r w:rsidR="00D96C13">
                        <w:t>is easily</w:t>
                      </w:r>
                      <w:r>
                        <w:t xml:space="preserve"> accessible and this hel</w:t>
                      </w:r>
                      <w:r w:rsidR="00D96C13">
                        <w:t>ped author</w:t>
                      </w:r>
                      <w:r>
                        <w:t xml:space="preserve">s </w:t>
                      </w:r>
                      <w:r w:rsidR="00D96C13">
                        <w:t>to understand</w:t>
                      </w:r>
                      <w:r>
                        <w:t xml:space="preserve"> the social and contextual issues that explains the phenomenon in this country. Additionally, issues regarding education and attitudes to FGM/C are common across the West African zone where the authors of this study </w:t>
                      </w:r>
                      <w:r w:rsidR="00BF6AEE">
                        <w:t xml:space="preserve">are from (Ghana). This makes it easy to relate and write on issues on FGM/C, </w:t>
                      </w:r>
                      <w:proofErr w:type="gramStart"/>
                      <w:r w:rsidR="00BF6AEE">
                        <w:t>attitudes</w:t>
                      </w:r>
                      <w:proofErr w:type="gramEnd"/>
                      <w:r w:rsidR="00BF6AEE">
                        <w:t xml:space="preserve"> and education</w:t>
                      </w:r>
                      <w:r w:rsidR="00D96C13">
                        <w:t xml:space="preserve"> in similar contexts</w:t>
                      </w:r>
                      <w:r w:rsidR="00BF6AEE">
                        <w:t xml:space="preserve">. </w:t>
                      </w:r>
                    </w:p>
                  </w:txbxContent>
                </v:textbox>
                <w10:wrap type="square" anchorx="margin"/>
              </v:shape>
            </w:pict>
          </mc:Fallback>
        </mc:AlternateContent>
      </w:r>
      <w:r>
        <w:t xml:space="preserve">an explanation for this below. </w:t>
      </w:r>
    </w:p>
    <w:p w14:paraId="5CA8BFC7" w14:textId="031302E2"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852F185">
                <wp:simplePos x="0" y="0"/>
                <wp:positionH relativeFrom="margin">
                  <wp:align>right</wp:align>
                </wp:positionH>
                <wp:positionV relativeFrom="paragraph">
                  <wp:posOffset>997585</wp:posOffset>
                </wp:positionV>
                <wp:extent cx="6838950" cy="8667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6775"/>
                        </a:xfrm>
                        <a:prstGeom prst="rect">
                          <a:avLst/>
                        </a:prstGeom>
                        <a:solidFill>
                          <a:srgbClr val="FFFFFF"/>
                        </a:solidFill>
                        <a:ln w="9525">
                          <a:solidFill>
                            <a:srgbClr val="193A65"/>
                          </a:solidFill>
                          <a:miter lim="800000"/>
                          <a:headEnd/>
                          <a:tailEnd/>
                        </a:ln>
                      </wps:spPr>
                      <wps:txbx>
                        <w:txbxContent>
                          <w:p w14:paraId="223CD14A" w14:textId="5484B5E2" w:rsidR="000035D5" w:rsidRDefault="00BF6AEE" w:rsidP="000035D5">
                            <w:r>
                              <w:t xml:space="preserve">The study draws data from the Nigerian Demographic and Health Survey. Ethical procedures are strictly followed as part of this survey. Informed consent is obtained from participants before the study commences. Also, voluntary participation and confidentiality was assured. The data that authors of this study had access to is anonymized and so participant’s identities cannot be trac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8.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" strokecolor="#193a65">
                <v:textbox>
                  <w:txbxContent>
                    <w:p w14:paraId="223CD14A" w14:textId="5484B5E2" w:rsidR="000035D5" w:rsidRDefault="00BF6AEE" w:rsidP="000035D5">
                      <w:r>
                        <w:t xml:space="preserve">The study draws data from the Nigerian Demographic and Health Survey. Ethical procedures are strictly followed as part of this survey. Informed consent is obtained from participants before the study commences. Also, voluntary participation and confidentiality was assured. The data that authors of this study had access to is anonymized and so participant’s identities cannot be trac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6EDB2A6">
                <wp:simplePos x="0" y="0"/>
                <wp:positionH relativeFrom="margin">
                  <wp:align>right</wp:align>
                </wp:positionH>
                <wp:positionV relativeFrom="paragraph">
                  <wp:posOffset>1391920</wp:posOffset>
                </wp:positionV>
                <wp:extent cx="6838950" cy="6000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00075"/>
                        </a:xfrm>
                        <a:prstGeom prst="rect">
                          <a:avLst/>
                        </a:prstGeom>
                        <a:solidFill>
                          <a:srgbClr val="FFFFFF"/>
                        </a:solidFill>
                        <a:ln w="9525">
                          <a:solidFill>
                            <a:srgbClr val="193A65"/>
                          </a:solidFill>
                          <a:miter lim="800000"/>
                          <a:headEnd/>
                          <a:tailEnd/>
                        </a:ln>
                      </wps:spPr>
                      <wps:txbx>
                        <w:txbxContent>
                          <w:p w14:paraId="6D21B23F" w14:textId="2AF704D6" w:rsidR="000035D5" w:rsidRDefault="00BF6AEE" w:rsidP="000035D5">
                            <w:r>
                              <w:t>Data for this study comes from a secondary source and is anon</w:t>
                            </w:r>
                            <w:r w:rsidR="00223C68">
                              <w:t>ymized. Members of the local community did not provide input on the aims of this research investig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9.6pt;width:538.5pt;height:47.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" strokecolor="#193a65">
                <v:textbox>
                  <w:txbxContent>
                    <w:p w14:paraId="6D21B23F" w14:textId="2AF704D6" w:rsidR="000035D5" w:rsidRDefault="00BF6AEE" w:rsidP="000035D5">
                      <w:r>
                        <w:t>Data for this study comes from a secondary source and is anon</w:t>
                      </w:r>
                      <w:r w:rsidR="00223C68">
                        <w:t>ymized. Members of the local community did not provide input on the aims of this research investig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9E13EA7" w:rsidR="000035D5" w:rsidRDefault="00223C68" w:rsidP="000035D5">
                            <w:r>
                              <w:t xml:space="preserve">As part of the Nigerian Demographic and Health Survey, both English and local dialects were used to ensure that participants understood the purpose of the study as well as all issues raised in the questionnai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9E13EA7" w:rsidR="000035D5" w:rsidRDefault="00223C68" w:rsidP="000035D5">
                      <w:r>
                        <w:t xml:space="preserve">As part of the Nigerian Demographic and Health Survey, both English and local dialects were used to ensure that participants understood the purpose of the study as well as all issues raised in the questionnair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0E054B1" w:rsidR="000035D5" w:rsidRDefault="00223C68" w:rsidP="000035D5">
                            <w:r>
                              <w:t xml:space="preserve">Yes, copies of this publication will be made available to stakeholders in Nigeria who are interested in FGM/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0E054B1" w:rsidR="000035D5" w:rsidRDefault="00223C68" w:rsidP="000035D5">
                      <w:r>
                        <w:t xml:space="preserve">Yes, copies of this publication will be made available to stakeholders in Nigeria who are interested in FGM/C.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6751FA9" w:rsidR="000035D5" w:rsidRDefault="00223C68" w:rsidP="000035D5">
                            <w:r>
                              <w:t>Not applicable to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6751FA9" w:rsidR="000035D5" w:rsidRDefault="00223C68" w:rsidP="000035D5">
                      <w:r>
                        <w:t>Not applicable to this research.</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27C9F79" w:rsidR="000035D5" w:rsidRDefault="00223C68" w:rsidP="000035D5">
                            <w:r>
                              <w:t>Not applicable to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27C9F79" w:rsidR="000035D5" w:rsidRDefault="00223C68" w:rsidP="000035D5">
                      <w:r>
                        <w:t>Not applicable to this research.</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6A37D9C" w:rsidR="000035D5" w:rsidRDefault="00223C68" w:rsidP="000035D5">
                            <w:r>
                              <w:t>Not applicable to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66A37D9C" w:rsidR="000035D5" w:rsidRDefault="00223C68" w:rsidP="000035D5">
                      <w:r>
                        <w:t>Not applicable to this research.</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6E10579" w:rsidR="000035D5" w:rsidRDefault="00223C68" w:rsidP="000035D5">
                            <w:r>
                              <w:t>Not applicable to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6E10579" w:rsidR="000035D5" w:rsidRDefault="00223C68" w:rsidP="000035D5">
                      <w:r>
                        <w:t>Not applicable to this research.</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55A2DD8" w:rsidR="000035D5" w:rsidRDefault="00223C68" w:rsidP="000035D5">
                            <w:r>
                              <w:t>Manuscript does not include photographs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55A2DD8" w:rsidR="000035D5" w:rsidRDefault="00223C68" w:rsidP="000035D5">
                      <w:r>
                        <w:t>Manuscript does not include photographs of human remains.</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62A0A">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07E729" w14:textId="77777777" w:rsidR="00262A0A" w:rsidRDefault="00262A0A" w:rsidP="00F57A3B">
      <w:r>
        <w:separator/>
      </w:r>
    </w:p>
  </w:endnote>
  <w:endnote w:type="continuationSeparator" w:id="0">
    <w:p w14:paraId="6CA4CA65" w14:textId="77777777" w:rsidR="00262A0A" w:rsidRDefault="00262A0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657A2" w14:textId="77777777" w:rsidR="00262A0A" w:rsidRDefault="00262A0A" w:rsidP="00F57A3B">
      <w:r>
        <w:separator/>
      </w:r>
    </w:p>
  </w:footnote>
  <w:footnote w:type="continuationSeparator" w:id="0">
    <w:p w14:paraId="15149CD9" w14:textId="77777777" w:rsidR="00262A0A" w:rsidRDefault="00262A0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3586"/>
    <w:rsid w:val="000F365D"/>
    <w:rsid w:val="00116E71"/>
    <w:rsid w:val="00223C68"/>
    <w:rsid w:val="00262A0A"/>
    <w:rsid w:val="00335779"/>
    <w:rsid w:val="004A7A57"/>
    <w:rsid w:val="00541C18"/>
    <w:rsid w:val="00580384"/>
    <w:rsid w:val="0069423E"/>
    <w:rsid w:val="006A147A"/>
    <w:rsid w:val="00831ADE"/>
    <w:rsid w:val="00841F25"/>
    <w:rsid w:val="00887612"/>
    <w:rsid w:val="009364D9"/>
    <w:rsid w:val="00A145C6"/>
    <w:rsid w:val="00A43F5B"/>
    <w:rsid w:val="00BF6AEE"/>
    <w:rsid w:val="00D96C13"/>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703AB4-D908-4BA7-BA12-7ED11361DC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sephine Ackah</cp:lastModifiedBy>
  <cp:revision>3</cp:revision>
  <dcterms:created xsi:type="dcterms:W3CDTF">2022-05-28T05:17:00Z</dcterms:created>
  <dcterms:modified xsi:type="dcterms:W3CDTF">2022-05-28T05:18:00Z</dcterms:modified>
</cp:coreProperties>
</file>